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4D0ED" w14:textId="77777777" w:rsidR="00FD6E06" w:rsidRPr="00FD6E06" w:rsidRDefault="00FD6E06" w:rsidP="00F901FE">
      <w:pPr>
        <w:tabs>
          <w:tab w:val="right" w:pos="15398"/>
        </w:tabs>
        <w:rPr>
          <w:rStyle w:val="Strk"/>
          <w:rFonts w:ascii="Lucida Sans" w:hAnsi="Lucida Sans"/>
          <w:sz w:val="32"/>
          <w:szCs w:val="32"/>
        </w:rPr>
      </w:pPr>
      <w:r w:rsidRPr="00FD6E06">
        <w:rPr>
          <w:rStyle w:val="St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k"/>
          <w:rFonts w:ascii="Lucida Sans" w:hAnsi="Lucida Sans"/>
          <w:sz w:val="32"/>
          <w:szCs w:val="32"/>
        </w:rPr>
        <w:tab/>
      </w:r>
    </w:p>
    <w:p w14:paraId="36CFEF96" w14:textId="77777777" w:rsidR="00FD6E06" w:rsidRPr="00FD6E06" w:rsidRDefault="00FD6E06" w:rsidP="00FD6E06">
      <w:pPr>
        <w:pStyle w:val="Overskrift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k"/>
          <w:rFonts w:ascii="Lucida Sans" w:hAnsi="Lucida Sans"/>
          <w:sz w:val="22"/>
          <w:szCs w:val="22"/>
        </w:rPr>
        <w:t>use</w:t>
      </w:r>
      <w:r>
        <w:rPr>
          <w:rStyle w:val="Strk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k"/>
          <w:rFonts w:ascii="Lucida Sans" w:hAnsi="Lucida Sans"/>
          <w:i/>
          <w:sz w:val="22"/>
          <w:szCs w:val="22"/>
        </w:rPr>
        <w:t>Systematic Reviews</w:t>
      </w:r>
      <w:r>
        <w:rPr>
          <w:rStyle w:val="St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k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8EFA7F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271F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DDA7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F7F45B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A3A1C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813C3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1FEF61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0B08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49F8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C06CB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169B5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251442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B12C5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90812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3303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508A1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546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817C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DE1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479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B85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CD4F8" w14:textId="77777777" w:rsidR="0068643A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31739" w14:textId="77777777" w:rsidR="0068643A" w:rsidRPr="00FD6E06" w:rsidRDefault="0068643A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E9331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14:paraId="6AA443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26E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6E1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DF9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B6114" w14:textId="77777777" w:rsidR="0068643A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8015A" w14:textId="77777777" w:rsidR="0068643A" w:rsidRPr="00FD6E06" w:rsidRDefault="0068643A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89F4E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s is not an update</w:t>
            </w:r>
          </w:p>
        </w:tc>
      </w:tr>
      <w:tr w:rsidR="0068643A" w:rsidRPr="00FD6E06" w14:paraId="2FB5E8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8F9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A2E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7DA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63619" w14:textId="77777777" w:rsidR="0068643A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636ED" w14:textId="77777777" w:rsidR="0068643A" w:rsidRPr="00FD6E06" w:rsidRDefault="0068643A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5CD69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2C60195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8AE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53F6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A1D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D05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BEC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87ECA" w14:textId="77777777" w:rsidR="0068643A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4F10F" w14:textId="77777777" w:rsidR="0068643A" w:rsidRPr="00FD6E06" w:rsidRDefault="0068643A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0B8F2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30</w:t>
            </w:r>
          </w:p>
        </w:tc>
      </w:tr>
      <w:tr w:rsidR="0068643A" w:rsidRPr="00FD6E06" w14:paraId="7276B7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EB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24D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551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75338" w14:textId="77777777" w:rsidR="0068643A" w:rsidRPr="00FD6E06" w:rsidRDefault="004101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05A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5C080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33 and 464-468</w:t>
            </w:r>
          </w:p>
        </w:tc>
      </w:tr>
      <w:tr w:rsidR="0068643A" w:rsidRPr="00FD6E06" w14:paraId="65C016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F80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2D6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11F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3AD54" w14:textId="77777777" w:rsidR="0068643A" w:rsidRPr="00FD6E06" w:rsidRDefault="004101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D599D" w14:textId="77777777" w:rsidR="0068643A" w:rsidRPr="00FD6E06" w:rsidRDefault="0068643A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3BDAB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s is not an amendment</w:t>
            </w:r>
          </w:p>
        </w:tc>
      </w:tr>
      <w:tr w:rsidR="0068643A" w:rsidRPr="00FD6E06" w14:paraId="63A75E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FBE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18AC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068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703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3DB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C78C9" w14:textId="7FD29204" w:rsidR="0068643A" w:rsidRPr="00FD6E06" w:rsidRDefault="00EF7E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28145" w14:textId="61B5358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6347E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3EE7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E8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2ED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7E4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77C58" w14:textId="32543BA7" w:rsidR="0068643A" w:rsidRPr="00FD6E06" w:rsidRDefault="00EF7E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9F942" w14:textId="247186F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C4926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15190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303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5D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696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61E6D" w14:textId="176A0409" w:rsidR="0068643A" w:rsidRPr="00FD6E06" w:rsidRDefault="00EF7E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  <w:bookmarkStart w:id="0" w:name="_GoBack"/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A3057" w14:textId="3EB741F4" w:rsidR="0068643A" w:rsidRPr="00FD6E06" w:rsidRDefault="0068643A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D2CEE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EADE49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1239F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A7A0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7E1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957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CB2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0EB74" w14:textId="77777777" w:rsidR="0068643A" w:rsidRPr="00FD6E06" w:rsidRDefault="004101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573DD" w14:textId="77777777" w:rsidR="0068643A" w:rsidRPr="00FD6E06" w:rsidRDefault="0068643A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AE45C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65</w:t>
            </w:r>
          </w:p>
        </w:tc>
      </w:tr>
      <w:tr w:rsidR="0068643A" w:rsidRPr="00FD6E06" w14:paraId="316123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2D0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E8B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8C01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7FE9A6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67660" w14:textId="77777777" w:rsidR="0068643A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81E9C" w14:textId="77777777" w:rsidR="0068643A" w:rsidRPr="00FD6E06" w:rsidRDefault="0068643A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B296E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49 and 201-255</w:t>
            </w:r>
          </w:p>
        </w:tc>
      </w:tr>
      <w:tr w:rsidR="00BB4AE3" w:rsidRPr="00FD6E06" w14:paraId="735D7E4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AA03B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D15C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2AB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F3C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141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E6118" w14:textId="77777777" w:rsidR="0068643A" w:rsidRPr="00FD6E06" w:rsidRDefault="004101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FB8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F237D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199</w:t>
            </w:r>
          </w:p>
        </w:tc>
      </w:tr>
      <w:tr w:rsidR="0068643A" w:rsidRPr="00FD6E06" w14:paraId="36F1D6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3E9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0E3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FCE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356DB" w14:textId="77777777" w:rsidR="0068643A" w:rsidRPr="00FD6E06" w:rsidRDefault="004101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7D7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FDEC4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66</w:t>
            </w:r>
          </w:p>
        </w:tc>
      </w:tr>
      <w:tr w:rsidR="0068643A" w:rsidRPr="00FD6E06" w14:paraId="358300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349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7FC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B36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86E02" w14:textId="77777777" w:rsidR="0068643A" w:rsidRPr="00FD6E06" w:rsidRDefault="004101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119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D7E4B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</w:t>
            </w:r>
          </w:p>
        </w:tc>
      </w:tr>
      <w:tr w:rsidR="00BB4AE3" w:rsidRPr="00FD6E06" w14:paraId="632724F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0A92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339F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247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12B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4DD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46BF8" w14:textId="77777777" w:rsidR="0068643A" w:rsidRPr="00FD6E06" w:rsidRDefault="004101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EE4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87A2B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78</w:t>
            </w:r>
          </w:p>
        </w:tc>
      </w:tr>
      <w:tr w:rsidR="0068643A" w:rsidRPr="00FD6E06" w14:paraId="6F4566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D05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8E1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E50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3207B" w14:textId="77777777" w:rsidR="0068643A" w:rsidRPr="00FD6E06" w:rsidRDefault="004101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1C2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F2F47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-273</w:t>
            </w:r>
          </w:p>
        </w:tc>
      </w:tr>
      <w:tr w:rsidR="0068643A" w:rsidRPr="00FD6E06" w14:paraId="2E4E7E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C30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ABB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52D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9A394" w14:textId="77777777" w:rsidR="0068643A" w:rsidRPr="00FD6E06" w:rsidRDefault="004101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523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F00CD" w14:textId="77777777" w:rsidR="0068643A" w:rsidRPr="00FD6E06" w:rsidRDefault="004101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78</w:t>
            </w:r>
          </w:p>
        </w:tc>
      </w:tr>
      <w:tr w:rsidR="00410185" w:rsidRPr="00FD6E06" w14:paraId="7FC937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A9B87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D391A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4509F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5A3C1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7DB3D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27401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78</w:t>
            </w:r>
          </w:p>
        </w:tc>
      </w:tr>
      <w:tr w:rsidR="00410185" w:rsidRPr="00FD6E06" w14:paraId="4324B8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E5EDB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9D7FE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FFC5A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0AA56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39470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25570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55</w:t>
            </w:r>
          </w:p>
        </w:tc>
      </w:tr>
      <w:tr w:rsidR="00410185" w:rsidRPr="00FD6E06" w14:paraId="267CAC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B68F2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605C0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757B6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CCD77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31ABC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5633B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5</w:t>
            </w:r>
          </w:p>
        </w:tc>
      </w:tr>
      <w:tr w:rsidR="00410185" w:rsidRPr="00FD6E06" w14:paraId="1F9183B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14FDD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410185" w:rsidRPr="00FD6E06" w14:paraId="5A7CC97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6C053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CF682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9C893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05FBB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568D8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3ED21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-347</w:t>
            </w:r>
          </w:p>
        </w:tc>
      </w:tr>
      <w:tr w:rsidR="00410185" w:rsidRPr="00FD6E06" w14:paraId="22AEF8C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A39E5" w14:textId="77777777" w:rsidR="00410185" w:rsidRPr="00FD6E06" w:rsidRDefault="00410185" w:rsidP="004101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BC13C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0F9BD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9687B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9FF96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F1395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320, 331-336, and 410-425</w:t>
            </w:r>
          </w:p>
        </w:tc>
      </w:tr>
      <w:tr w:rsidR="00410185" w:rsidRPr="00FD6E06" w14:paraId="2EBF7E4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B7065" w14:textId="77777777" w:rsidR="00410185" w:rsidRPr="00FD6E06" w:rsidRDefault="00410185" w:rsidP="004101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394B4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C9834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7E26E" w14:textId="77777777" w:rsidR="00410185" w:rsidRPr="00FD6E06" w:rsidRDefault="002E639D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639C6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35A65" w14:textId="77777777" w:rsidR="00410185" w:rsidRPr="00FD6E06" w:rsidRDefault="002E639D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-408</w:t>
            </w:r>
          </w:p>
        </w:tc>
      </w:tr>
      <w:tr w:rsidR="00410185" w:rsidRPr="00FD6E06" w14:paraId="7D5CDE1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C3C5E" w14:textId="77777777" w:rsidR="00410185" w:rsidRPr="00FD6E06" w:rsidRDefault="00410185" w:rsidP="004101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49C12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421AC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CBA19" w14:textId="77777777" w:rsidR="00410185" w:rsidRPr="00FD6E06" w:rsidRDefault="002E639D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C193C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10FED" w14:textId="77777777" w:rsidR="00410185" w:rsidRPr="00FD6E06" w:rsidRDefault="002E639D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-347</w:t>
            </w:r>
          </w:p>
        </w:tc>
      </w:tr>
      <w:tr w:rsidR="00410185" w:rsidRPr="00FD6E06" w14:paraId="613BA0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24218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E9638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5B3CB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F373B" w14:textId="77777777" w:rsidR="00410185" w:rsidRPr="00FD6E06" w:rsidRDefault="002E639D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6AD06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889CF" w14:textId="77777777" w:rsidR="00410185" w:rsidRPr="00FD6E06" w:rsidRDefault="002E639D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8-340</w:t>
            </w:r>
          </w:p>
        </w:tc>
      </w:tr>
      <w:tr w:rsidR="00410185" w:rsidRPr="00FD6E06" w14:paraId="620869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26AFF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F8789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F76DF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03CA0" w14:textId="77777777" w:rsidR="00410185" w:rsidRPr="00FD6E06" w:rsidRDefault="002E639D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2AA74" w14:textId="77777777" w:rsidR="00410185" w:rsidRPr="00FD6E06" w:rsidRDefault="00410185" w:rsidP="004101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2064C" w14:textId="77777777" w:rsidR="00410185" w:rsidRPr="00FD6E06" w:rsidRDefault="002E639D" w:rsidP="004101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0-425</w:t>
            </w:r>
          </w:p>
        </w:tc>
      </w:tr>
    </w:tbl>
    <w:p w14:paraId="77C42FC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BBE5C" w14:textId="77777777" w:rsidR="000A52CD" w:rsidRDefault="000A52CD" w:rsidP="00FD6E06">
      <w:pPr>
        <w:spacing w:after="0" w:line="240" w:lineRule="auto"/>
      </w:pPr>
      <w:r>
        <w:separator/>
      </w:r>
    </w:p>
  </w:endnote>
  <w:endnote w:type="continuationSeparator" w:id="0">
    <w:p w14:paraId="7202AE94" w14:textId="77777777" w:rsidR="000A52CD" w:rsidRDefault="000A52C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88268" w14:textId="77777777" w:rsidR="00FD6E06" w:rsidRDefault="00F901FE" w:rsidP="00F901FE">
    <w:pPr>
      <w:pStyle w:val="Sidefod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F95FD" w14:textId="77777777" w:rsidR="000A52CD" w:rsidRDefault="000A52CD" w:rsidP="00FD6E06">
      <w:pPr>
        <w:spacing w:after="0" w:line="240" w:lineRule="auto"/>
      </w:pPr>
      <w:r>
        <w:separator/>
      </w:r>
    </w:p>
  </w:footnote>
  <w:footnote w:type="continuationSeparator" w:id="0">
    <w:p w14:paraId="4D89EC51" w14:textId="77777777" w:rsidR="000A52CD" w:rsidRDefault="000A52C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25207A6" w14:textId="77777777" w:rsidR="00A0782F" w:rsidRDefault="00A0782F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FC4CDC" w14:textId="77777777" w:rsidR="00A0782F" w:rsidRDefault="00A0782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A52CD"/>
    <w:rsid w:val="001E4CA1"/>
    <w:rsid w:val="002253F7"/>
    <w:rsid w:val="002E639D"/>
    <w:rsid w:val="00410185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E17D5"/>
    <w:rsid w:val="00EF7E6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5F1DA0D"/>
  <w15:docId w15:val="{9A8D62F5-DE0B-2C42-8DB3-30F32449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0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rine Hjorslev Andreasen</cp:lastModifiedBy>
  <cp:revision>3</cp:revision>
  <dcterms:created xsi:type="dcterms:W3CDTF">2021-10-03T20:23:00Z</dcterms:created>
  <dcterms:modified xsi:type="dcterms:W3CDTF">2021-10-04T08:00:00Z</dcterms:modified>
</cp:coreProperties>
</file>